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7A9E4" w14:textId="0455E26A" w:rsidR="00300A8E" w:rsidRPr="007D6921" w:rsidRDefault="007D6921">
      <w:pPr>
        <w:spacing w:line="360" w:lineRule="auto"/>
        <w:rPr>
          <w:rFonts w:ascii="Times New Roman" w:eastAsia="DengXian" w:hAnsi="Times New Roman"/>
          <w:b/>
          <w:bCs/>
          <w:sz w:val="18"/>
          <w:szCs w:val="18"/>
        </w:rPr>
      </w:pPr>
      <w:r>
        <w:rPr>
          <w:rFonts w:ascii="Times New Roman" w:eastAsia="DengXian" w:hAnsi="Times New Roman"/>
          <w:b/>
          <w:bCs/>
          <w:sz w:val="18"/>
          <w:szCs w:val="18"/>
        </w:rPr>
        <w:t xml:space="preserve">Additional file 1: </w:t>
      </w:r>
      <w:r w:rsidR="00000000" w:rsidRPr="007D6921">
        <w:rPr>
          <w:rFonts w:ascii="Times New Roman" w:eastAsia="DengXian" w:hAnsi="Times New Roman" w:hint="eastAsia"/>
          <w:b/>
          <w:bCs/>
          <w:sz w:val="18"/>
          <w:szCs w:val="18"/>
        </w:rPr>
        <w:t xml:space="preserve">Table </w:t>
      </w:r>
      <w:r w:rsidR="00000000" w:rsidRPr="007D6921">
        <w:rPr>
          <w:rFonts w:ascii="Times New Roman" w:eastAsia="DengXian" w:hAnsi="Times New Roman"/>
          <w:b/>
          <w:bCs/>
          <w:sz w:val="18"/>
          <w:szCs w:val="18"/>
        </w:rPr>
        <w:t>S1</w:t>
      </w:r>
      <w:r w:rsidR="00000000" w:rsidRPr="007D6921">
        <w:rPr>
          <w:rFonts w:ascii="Times New Roman" w:eastAsia="DengXian" w:hAnsi="Times New Roman" w:hint="eastAsia"/>
          <w:b/>
          <w:bCs/>
          <w:sz w:val="18"/>
          <w:szCs w:val="18"/>
        </w:rPr>
        <w:t xml:space="preserve">: </w:t>
      </w:r>
      <w:r w:rsidR="00000000" w:rsidRPr="007D6921">
        <w:rPr>
          <w:rFonts w:ascii="Times New Roman" w:eastAsia="DengXian" w:hAnsi="Times New Roman"/>
          <w:b/>
          <w:bCs/>
          <w:sz w:val="18"/>
          <w:szCs w:val="18"/>
        </w:rPr>
        <w:t>List of primary antibodies</w:t>
      </w:r>
    </w:p>
    <w:tbl>
      <w:tblPr>
        <w:tblW w:w="8519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4"/>
        <w:gridCol w:w="2796"/>
        <w:gridCol w:w="1432"/>
        <w:gridCol w:w="2407"/>
      </w:tblGrid>
      <w:tr w:rsidR="00300A8E" w:rsidRPr="007D6921" w14:paraId="03A06888" w14:textId="77777777">
        <w:tc>
          <w:tcPr>
            <w:tcW w:w="1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4D6B8A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ntigens</w:t>
            </w:r>
          </w:p>
        </w:tc>
        <w:tc>
          <w:tcPr>
            <w:tcW w:w="2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23738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Species antibodies raised in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151A67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Dilution used</w:t>
            </w:r>
          </w:p>
        </w:tc>
        <w:tc>
          <w:tcPr>
            <w:tcW w:w="2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A2B902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Supplier</w:t>
            </w:r>
          </w:p>
        </w:tc>
      </w:tr>
      <w:tr w:rsidR="00300A8E" w:rsidRPr="007D6921" w14:paraId="5E5CBD61" w14:textId="77777777">
        <w:tc>
          <w:tcPr>
            <w:tcW w:w="18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D6E4FA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hoA</w:t>
            </w:r>
          </w:p>
        </w:tc>
        <w:tc>
          <w:tcPr>
            <w:tcW w:w="27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1B0DC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monoclonal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ED8083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5000(WB)</w:t>
            </w:r>
          </w:p>
          <w:p w14:paraId="6867F1E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50(IF)</w:t>
            </w:r>
          </w:p>
          <w:p w14:paraId="76B86D0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50(IHC)</w:t>
            </w:r>
          </w:p>
        </w:tc>
        <w:tc>
          <w:tcPr>
            <w:tcW w:w="24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3CA42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am</w:t>
            </w:r>
            <w:proofErr w:type="spellEnd"/>
          </w:p>
          <w:p w14:paraId="5D714B25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187027</w:t>
            </w:r>
          </w:p>
        </w:tc>
      </w:tr>
      <w:tr w:rsidR="00300A8E" w:rsidRPr="007D6921" w14:paraId="27838C0E" w14:textId="77777777">
        <w:trPr>
          <w:trHeight w:val="130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6DA248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RhoB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19B742C8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689A4E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  <w:p w14:paraId="09893A1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</w:t>
            </w:r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0(IF)</w:t>
            </w:r>
          </w:p>
          <w:p w14:paraId="7086795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</w:t>
            </w:r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0(IHC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1E90704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Affinity</w:t>
            </w:r>
          </w:p>
          <w:p w14:paraId="13BF288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DF4438</w:t>
            </w:r>
          </w:p>
        </w:tc>
      </w:tr>
      <w:tr w:rsidR="00300A8E" w:rsidRPr="007D6921" w14:paraId="72D7AC34" w14:textId="77777777">
        <w:trPr>
          <w:trHeight w:val="1309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CA0BEF6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RhoC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DCAE75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C18E352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  <w:p w14:paraId="51D592E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</w:t>
            </w:r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0(IF)</w:t>
            </w:r>
          </w:p>
          <w:p w14:paraId="0971D17C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</w:t>
            </w:r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0(IHC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E7E378B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Affinity</w:t>
            </w:r>
          </w:p>
          <w:p w14:paraId="7B25C3DB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 w:hint="eastAsia"/>
                <w:sz w:val="18"/>
                <w:szCs w:val="18"/>
              </w:rPr>
              <w:t>DF6207</w:t>
            </w:r>
          </w:p>
        </w:tc>
      </w:tr>
      <w:tr w:rsidR="00300A8E" w:rsidRPr="007D6921" w14:paraId="1A1194AC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6F64CA3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OCK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1E6EBE5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2F4927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5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BA4F7F8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am</w:t>
            </w:r>
            <w:proofErr w:type="spellEnd"/>
          </w:p>
          <w:p w14:paraId="52C992CD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134181</w:t>
            </w:r>
          </w:p>
        </w:tc>
      </w:tr>
      <w:tr w:rsidR="00300A8E" w:rsidRPr="007D6921" w14:paraId="71D7BC4D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F8147ED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OCK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0DB126D8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02BD47B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C834C60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am</w:t>
            </w:r>
            <w:proofErr w:type="spellEnd"/>
          </w:p>
          <w:p w14:paraId="2415C29D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125025</w:t>
            </w:r>
          </w:p>
        </w:tc>
      </w:tr>
      <w:tr w:rsidR="00300A8E" w:rsidRPr="007D6921" w14:paraId="4D0BA057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C5FC9C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Ki-67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01CE0383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7696F10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200 (IF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2D694A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Servicebio</w:t>
            </w:r>
            <w:proofErr w:type="spellEnd"/>
          </w:p>
          <w:p w14:paraId="7D1295D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GB111141</w:t>
            </w:r>
          </w:p>
        </w:tc>
      </w:tr>
      <w:tr w:rsidR="00300A8E" w:rsidRPr="007D6921" w14:paraId="60097F67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21319C6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Bcl-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1D0978C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A52AECC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108B940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Proteintech</w:t>
            </w:r>
            <w:proofErr w:type="spellEnd"/>
          </w:p>
          <w:p w14:paraId="56B7B0E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68103-1-Ig</w:t>
            </w:r>
          </w:p>
        </w:tc>
      </w:tr>
      <w:tr w:rsidR="00300A8E" w:rsidRPr="007D6921" w14:paraId="169336D6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7698030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BAX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55678F3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0EF4D9D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7813ED2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lonal</w:t>
            </w:r>
            <w:proofErr w:type="spellEnd"/>
          </w:p>
          <w:p w14:paraId="345406BC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12009</w:t>
            </w:r>
          </w:p>
        </w:tc>
      </w:tr>
      <w:tr w:rsidR="00300A8E" w:rsidRPr="007D6921" w14:paraId="43A99539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8AB6FBC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α-SMA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53EA376B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B5CDF95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4FA3D8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Servicebio</w:t>
            </w:r>
            <w:proofErr w:type="spellEnd"/>
          </w:p>
          <w:p w14:paraId="5F18560A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GB13044</w:t>
            </w:r>
          </w:p>
        </w:tc>
      </w:tr>
      <w:tr w:rsidR="00300A8E" w:rsidRPr="007D6921" w14:paraId="43E39E6E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BCE9282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Collagen I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1ED7672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89D52E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6816A6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lonal</w:t>
            </w:r>
            <w:proofErr w:type="spellEnd"/>
          </w:p>
          <w:p w14:paraId="3DDC34D5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1352</w:t>
            </w:r>
          </w:p>
        </w:tc>
      </w:tr>
      <w:tr w:rsidR="00300A8E" w:rsidRPr="007D6921" w14:paraId="14F7F8A0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E41ADA4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N-Cad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08AF3197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40E2C7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ECDD847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Proteintech</w:t>
            </w:r>
            <w:proofErr w:type="spellEnd"/>
          </w:p>
          <w:p w14:paraId="69EF1B52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66219-1-Ig</w:t>
            </w:r>
          </w:p>
        </w:tc>
      </w:tr>
      <w:tr w:rsidR="00300A8E" w:rsidRPr="007D6921" w14:paraId="7D4DAD53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809D1D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E-Cad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BC3018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31ED0F8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04378A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Proteintech</w:t>
            </w:r>
            <w:proofErr w:type="spellEnd"/>
          </w:p>
          <w:p w14:paraId="4778B893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20874-1-AP</w:t>
            </w:r>
          </w:p>
        </w:tc>
      </w:tr>
      <w:tr w:rsidR="00300A8E" w:rsidRPr="007D6921" w14:paraId="48DFFE1C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7FF45C3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Vimentin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07240004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B215972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971228A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lonal</w:t>
            </w:r>
            <w:proofErr w:type="spellEnd"/>
          </w:p>
          <w:p w14:paraId="2446BD7C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19607</w:t>
            </w:r>
          </w:p>
        </w:tc>
      </w:tr>
      <w:tr w:rsidR="00300A8E" w:rsidRPr="007D6921" w14:paraId="462A9848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4245DA0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NMMHC-A(MYH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12289AB8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AC44548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6A2BD17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lonal</w:t>
            </w:r>
            <w:proofErr w:type="spellEnd"/>
          </w:p>
          <w:p w14:paraId="7C3CDE57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16923</w:t>
            </w:r>
          </w:p>
        </w:tc>
      </w:tr>
      <w:tr w:rsidR="00300A8E" w:rsidRPr="007D6921" w14:paraId="5053F5DE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B20D28D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NMMHC-B(MYH1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653A679A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CA56CD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14E4608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lonal</w:t>
            </w:r>
            <w:proofErr w:type="spellEnd"/>
          </w:p>
          <w:p w14:paraId="72E18263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12029</w:t>
            </w:r>
          </w:p>
        </w:tc>
      </w:tr>
      <w:tr w:rsidR="00300A8E" w:rsidRPr="007D6921" w14:paraId="3A0F163B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00C20B0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Wnt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C4ECE04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6422D44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3CF844A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Proteintech</w:t>
            </w:r>
            <w:proofErr w:type="spellEnd"/>
          </w:p>
          <w:p w14:paraId="1B12C4A8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27935-1-AP</w:t>
            </w:r>
          </w:p>
        </w:tc>
      </w:tr>
      <w:tr w:rsidR="00300A8E" w:rsidRPr="007D6921" w14:paraId="3A5EFF88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FD4ADEC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β-catenin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D21246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B7F66C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5000(WB)</w:t>
            </w:r>
          </w:p>
          <w:p w14:paraId="3197B452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200(IF)</w:t>
            </w:r>
          </w:p>
          <w:p w14:paraId="23ED6C35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2500(IHC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65CEC7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Proteintech</w:t>
            </w:r>
            <w:proofErr w:type="spellEnd"/>
          </w:p>
          <w:p w14:paraId="15E9834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 xml:space="preserve"> 66379-1-Ig</w:t>
            </w:r>
          </w:p>
        </w:tc>
      </w:tr>
      <w:tr w:rsidR="00300A8E" w:rsidRPr="007D6921" w14:paraId="63139007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97DE716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GSK-3β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1E17194D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7325E6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25DC2C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HUABIO</w:t>
            </w:r>
          </w:p>
          <w:p w14:paraId="42055ED3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ET1607-71</w:t>
            </w:r>
          </w:p>
        </w:tc>
      </w:tr>
      <w:tr w:rsidR="00300A8E" w:rsidRPr="007D6921" w14:paraId="5D8D82FE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089526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p-GSK-3β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F2B2EE8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6B34CE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79B12DA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HUABIO</w:t>
            </w:r>
          </w:p>
          <w:p w14:paraId="232F02DC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ET1607-60</w:t>
            </w:r>
          </w:p>
        </w:tc>
      </w:tr>
      <w:tr w:rsidR="00300A8E" w:rsidRPr="007D6921" w14:paraId="7E4DB61B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18E738A5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C-MYC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974DAC5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2F9A6B0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E7C6FC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Proteintech</w:t>
            </w:r>
            <w:proofErr w:type="spellEnd"/>
          </w:p>
          <w:p w14:paraId="56D9D85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67447-1-Ig</w:t>
            </w:r>
          </w:p>
        </w:tc>
      </w:tr>
      <w:tr w:rsidR="00300A8E" w:rsidRPr="007D6921" w14:paraId="75FBD145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650199B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Survivin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9F30315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ACA2A2D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8C0C942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ffinity Biosciences</w:t>
            </w:r>
          </w:p>
          <w:p w14:paraId="66F59256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F0617</w:t>
            </w:r>
          </w:p>
        </w:tc>
      </w:tr>
      <w:tr w:rsidR="00300A8E" w:rsidRPr="007D6921" w14:paraId="5D5B4D0A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89830B6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Snail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61919EA4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A7FE254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71A87D0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lonal</w:t>
            </w:r>
            <w:proofErr w:type="spellEnd"/>
          </w:p>
          <w:p w14:paraId="1FD8DB2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11794</w:t>
            </w:r>
          </w:p>
        </w:tc>
      </w:tr>
      <w:tr w:rsidR="00300A8E" w:rsidRPr="007D6921" w14:paraId="2CC7EA7A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12A7607D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CyclinD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A2D4572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5CDFC6E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A59F5E1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Proteintech</w:t>
            </w:r>
            <w:proofErr w:type="spellEnd"/>
          </w:p>
          <w:p w14:paraId="683AA48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 xml:space="preserve"> 60186-1-Ig</w:t>
            </w:r>
          </w:p>
        </w:tc>
      </w:tr>
      <w:tr w:rsidR="00300A8E" w:rsidRPr="007D6921" w14:paraId="51C39D31" w14:textId="77777777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C7B0CB6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LaminB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67A3530B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FB5BE49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(WB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A51E8E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lonal</w:t>
            </w:r>
            <w:proofErr w:type="spellEnd"/>
          </w:p>
          <w:p w14:paraId="336200C0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1910</w:t>
            </w:r>
          </w:p>
        </w:tc>
      </w:tr>
      <w:tr w:rsidR="00300A8E" w14:paraId="747628EB" w14:textId="77777777"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7239AA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GAPDH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1B18E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Rabbit polyclona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984B0F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1:10000(WB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846E2B" w14:textId="77777777" w:rsidR="00300A8E" w:rsidRPr="007D6921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bclonal</w:t>
            </w:r>
            <w:proofErr w:type="spellEnd"/>
          </w:p>
          <w:p w14:paraId="7B833ADD" w14:textId="77777777" w:rsidR="00300A8E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7D6921">
              <w:rPr>
                <w:rFonts w:ascii="Times New Roman" w:eastAsia="DengXian" w:hAnsi="Times New Roman"/>
                <w:sz w:val="18"/>
                <w:szCs w:val="18"/>
              </w:rPr>
              <w:t>AC027</w:t>
            </w:r>
          </w:p>
        </w:tc>
      </w:tr>
    </w:tbl>
    <w:p w14:paraId="740CAA4A" w14:textId="77777777" w:rsidR="00300A8E" w:rsidRDefault="00300A8E"/>
    <w:sectPr w:rsidR="00300A8E" w:rsidSect="007D6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55115CEF"/>
    <w:rsid w:val="00300A8E"/>
    <w:rsid w:val="007D6921"/>
    <w:rsid w:val="1F170346"/>
    <w:rsid w:val="220C6AF4"/>
    <w:rsid w:val="2B6A7747"/>
    <w:rsid w:val="319C3D1B"/>
    <w:rsid w:val="55115CEF"/>
    <w:rsid w:val="5F6A507D"/>
    <w:rsid w:val="62A4619D"/>
    <w:rsid w:val="69E3698E"/>
    <w:rsid w:val="716E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D8E54A"/>
  <w15:docId w15:val="{A490CBFF-278E-47B6-BD63-1F539213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</dc:creator>
  <cp:lastModifiedBy>Indhumathi S Sukumar K</cp:lastModifiedBy>
  <cp:revision>2</cp:revision>
  <dcterms:created xsi:type="dcterms:W3CDTF">2023-04-03T09:27:00Z</dcterms:created>
  <dcterms:modified xsi:type="dcterms:W3CDTF">2023-09-2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B84636704CF487CAC02BCF9EFC355AA</vt:lpwstr>
  </property>
</Properties>
</file>